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9DEAF7" w14:textId="77777777" w:rsidR="006B07B3" w:rsidRDefault="00536451">
      <w:r>
        <w:t>Supplementary Table</w:t>
      </w:r>
    </w:p>
    <w:p w14:paraId="014BE6FE" w14:textId="77777777" w:rsidR="00EF3C0E" w:rsidRDefault="00EF3C0E"/>
    <w:p w14:paraId="0394D39E" w14:textId="7B1CAEB1" w:rsidR="00682FF2" w:rsidRPr="005C5FD4" w:rsidRDefault="00276E98" w:rsidP="005C5FD4">
      <w:pPr>
        <w:spacing w:line="276" w:lineRule="auto"/>
        <w:ind w:right="119"/>
        <w:jc w:val="both"/>
        <w:rPr>
          <w:rFonts w:eastAsia="Times New Roman" w:cs="Times New Roman"/>
          <w:b/>
        </w:rPr>
      </w:pPr>
      <w:r>
        <w:rPr>
          <w:b/>
        </w:rPr>
        <w:t>Table 1</w:t>
      </w:r>
      <w:r w:rsidR="00EF3C0E" w:rsidRPr="00727ABD">
        <w:rPr>
          <w:b/>
        </w:rPr>
        <w:t xml:space="preserve">: Factors associated </w:t>
      </w:r>
      <w:r w:rsidR="00AA67F0">
        <w:rPr>
          <w:b/>
        </w:rPr>
        <w:t xml:space="preserve">with </w:t>
      </w:r>
      <w:r w:rsidR="00EF3C0E">
        <w:rPr>
          <w:b/>
        </w:rPr>
        <w:t>poly drug use</w:t>
      </w:r>
    </w:p>
    <w:tbl>
      <w:tblPr>
        <w:tblStyle w:val="LightList"/>
        <w:tblW w:w="8739" w:type="dxa"/>
        <w:tblLook w:val="04A0" w:firstRow="1" w:lastRow="0" w:firstColumn="1" w:lastColumn="0" w:noHBand="0" w:noVBand="1"/>
      </w:tblPr>
      <w:tblGrid>
        <w:gridCol w:w="3850"/>
        <w:gridCol w:w="1694"/>
        <w:gridCol w:w="1931"/>
        <w:gridCol w:w="1264"/>
      </w:tblGrid>
      <w:tr w:rsidR="00682FF2" w14:paraId="5E060165" w14:textId="77777777" w:rsidTr="00682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shd w:val="clear" w:color="auto" w:fill="auto"/>
          </w:tcPr>
          <w:p w14:paraId="324C01B6" w14:textId="77777777" w:rsidR="00682FF2" w:rsidRPr="00EA3944" w:rsidRDefault="00682FF2" w:rsidP="00682FF2">
            <w:pPr>
              <w:rPr>
                <w:color w:val="auto"/>
              </w:rPr>
            </w:pPr>
            <w:r w:rsidRPr="00EA3944">
              <w:rPr>
                <w:color w:val="auto"/>
              </w:rPr>
              <w:t>Variable names</w:t>
            </w:r>
          </w:p>
        </w:tc>
        <w:tc>
          <w:tcPr>
            <w:tcW w:w="1694" w:type="dxa"/>
            <w:shd w:val="clear" w:color="auto" w:fill="auto"/>
          </w:tcPr>
          <w:p w14:paraId="28EA6E46" w14:textId="77777777" w:rsidR="00682FF2" w:rsidRPr="00EA3944" w:rsidRDefault="00682FF2" w:rsidP="00682F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A3944">
              <w:rPr>
                <w:color w:val="auto"/>
              </w:rPr>
              <w:t>Odds Ratio</w:t>
            </w:r>
            <w:r>
              <w:rPr>
                <w:color w:val="auto"/>
              </w:rPr>
              <w:t xml:space="preserve"> (OR)</w:t>
            </w:r>
          </w:p>
        </w:tc>
        <w:tc>
          <w:tcPr>
            <w:tcW w:w="1931" w:type="dxa"/>
            <w:shd w:val="clear" w:color="auto" w:fill="auto"/>
          </w:tcPr>
          <w:p w14:paraId="44952E06" w14:textId="77777777" w:rsidR="00682FF2" w:rsidRPr="00EA3944" w:rsidRDefault="00682FF2" w:rsidP="00682F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A3944">
              <w:rPr>
                <w:color w:val="auto"/>
              </w:rPr>
              <w:t>95% confidence interval</w:t>
            </w:r>
            <w:r>
              <w:rPr>
                <w:color w:val="auto"/>
              </w:rPr>
              <w:t xml:space="preserve"> (CI)</w:t>
            </w:r>
          </w:p>
        </w:tc>
        <w:tc>
          <w:tcPr>
            <w:tcW w:w="1264" w:type="dxa"/>
            <w:shd w:val="clear" w:color="auto" w:fill="auto"/>
          </w:tcPr>
          <w:p w14:paraId="2A1377AB" w14:textId="77777777" w:rsidR="00682FF2" w:rsidRPr="00EA3944" w:rsidRDefault="00682FF2" w:rsidP="00682F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proofErr w:type="gramStart"/>
            <w:r w:rsidRPr="00EA3944">
              <w:rPr>
                <w:color w:val="auto"/>
              </w:rPr>
              <w:t>p</w:t>
            </w:r>
            <w:proofErr w:type="gramEnd"/>
            <w:r w:rsidRPr="00EA3944">
              <w:rPr>
                <w:color w:val="auto"/>
              </w:rPr>
              <w:t>-value</w:t>
            </w:r>
          </w:p>
          <w:p w14:paraId="47E2ACA5" w14:textId="77777777" w:rsidR="00682FF2" w:rsidRPr="00EA3944" w:rsidRDefault="00682FF2" w:rsidP="00682FF2">
            <w:pPr>
              <w:tabs>
                <w:tab w:val="left" w:pos="72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A3944">
              <w:rPr>
                <w:color w:val="auto"/>
              </w:rPr>
              <w:tab/>
            </w:r>
          </w:p>
        </w:tc>
      </w:tr>
      <w:tr w:rsidR="00682FF2" w14:paraId="11CD4321" w14:textId="77777777" w:rsidTr="00682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</w:tcPr>
          <w:p w14:paraId="27705629" w14:textId="77777777" w:rsidR="00682FF2" w:rsidRPr="00A52B7E" w:rsidRDefault="00682FF2" w:rsidP="00682FF2">
            <w:r w:rsidRPr="00A52B7E">
              <w:t>Age</w:t>
            </w:r>
          </w:p>
        </w:tc>
        <w:tc>
          <w:tcPr>
            <w:tcW w:w="1694" w:type="dxa"/>
          </w:tcPr>
          <w:p w14:paraId="1BA62DE6" w14:textId="44841295" w:rsidR="00682FF2" w:rsidRDefault="00682FF2" w:rsidP="00682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4F40">
              <w:t>0.9</w:t>
            </w:r>
            <w:r w:rsidR="005C5FD4">
              <w:t>8</w:t>
            </w:r>
          </w:p>
        </w:tc>
        <w:tc>
          <w:tcPr>
            <w:tcW w:w="1931" w:type="dxa"/>
          </w:tcPr>
          <w:p w14:paraId="513BA393" w14:textId="6CC542C6" w:rsidR="00682FF2" w:rsidRDefault="005C5FD4" w:rsidP="00682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, 1.01</w:t>
            </w:r>
          </w:p>
        </w:tc>
        <w:tc>
          <w:tcPr>
            <w:tcW w:w="1264" w:type="dxa"/>
          </w:tcPr>
          <w:p w14:paraId="77FF2221" w14:textId="3FE110E7" w:rsidR="00682FF2" w:rsidRDefault="00682FF2" w:rsidP="00682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5C5FD4">
              <w:t>20</w:t>
            </w:r>
          </w:p>
        </w:tc>
      </w:tr>
      <w:tr w:rsidR="00682FF2" w14:paraId="086E5DAD" w14:textId="77777777" w:rsidTr="00682FF2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</w:tcPr>
          <w:p w14:paraId="0A94F546" w14:textId="77777777" w:rsidR="00682FF2" w:rsidRDefault="00682FF2" w:rsidP="00682FF2">
            <w:r>
              <w:t>Gender</w:t>
            </w:r>
          </w:p>
          <w:p w14:paraId="0F923F52" w14:textId="77777777" w:rsidR="00682FF2" w:rsidRPr="00A52B7E" w:rsidRDefault="00682FF2" w:rsidP="00682FF2">
            <w:pPr>
              <w:pStyle w:val="ListParagraph"/>
              <w:numPr>
                <w:ilvl w:val="0"/>
                <w:numId w:val="1"/>
              </w:numPr>
              <w:rPr>
                <w:b w:val="0"/>
                <w:i/>
              </w:rPr>
            </w:pPr>
            <w:r>
              <w:rPr>
                <w:b w:val="0"/>
                <w:i/>
              </w:rPr>
              <w:t>Female</w:t>
            </w:r>
          </w:p>
          <w:p w14:paraId="7893EBCD" w14:textId="77777777" w:rsidR="00682FF2" w:rsidRPr="00A52B7E" w:rsidRDefault="00682FF2" w:rsidP="00682FF2">
            <w:pPr>
              <w:pStyle w:val="ListParagraph"/>
              <w:numPr>
                <w:ilvl w:val="0"/>
                <w:numId w:val="1"/>
              </w:numPr>
            </w:pPr>
            <w:r>
              <w:rPr>
                <w:b w:val="0"/>
                <w:i/>
              </w:rPr>
              <w:t>Male</w:t>
            </w:r>
          </w:p>
        </w:tc>
        <w:tc>
          <w:tcPr>
            <w:tcW w:w="1694" w:type="dxa"/>
          </w:tcPr>
          <w:p w14:paraId="5DCA0E75" w14:textId="77777777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B99896E" w14:textId="77777777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  <w:p w14:paraId="3C39FC28" w14:textId="26A5F108" w:rsidR="00682FF2" w:rsidRDefault="005C5FD4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</w:t>
            </w:r>
          </w:p>
        </w:tc>
        <w:tc>
          <w:tcPr>
            <w:tcW w:w="1931" w:type="dxa"/>
          </w:tcPr>
          <w:p w14:paraId="178B510B" w14:textId="77777777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6B0C38C" w14:textId="77777777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64AC6AC" w14:textId="6F63E574" w:rsidR="00682FF2" w:rsidRDefault="005C5FD4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, 1.67</w:t>
            </w:r>
          </w:p>
        </w:tc>
        <w:tc>
          <w:tcPr>
            <w:tcW w:w="1264" w:type="dxa"/>
          </w:tcPr>
          <w:p w14:paraId="0DB49525" w14:textId="77777777" w:rsidR="00682FF2" w:rsidRPr="005C5FD4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3CA6C0E" w14:textId="77777777" w:rsidR="00682FF2" w:rsidRPr="005C5FD4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7A03717" w14:textId="5ADEB69A" w:rsidR="00682FF2" w:rsidRPr="005C5FD4" w:rsidRDefault="005C5FD4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5FD4">
              <w:t>0.6</w:t>
            </w:r>
            <w:r>
              <w:t>7</w:t>
            </w:r>
          </w:p>
        </w:tc>
      </w:tr>
      <w:tr w:rsidR="00682FF2" w14:paraId="4A0C2022" w14:textId="77777777" w:rsidTr="00682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</w:tcPr>
          <w:p w14:paraId="0D0C740B" w14:textId="77777777" w:rsidR="00682FF2" w:rsidRDefault="00682FF2" w:rsidP="00682FF2">
            <w:r>
              <w:t>GCS Group</w:t>
            </w:r>
          </w:p>
          <w:p w14:paraId="31CC7455" w14:textId="77777777" w:rsidR="00682FF2" w:rsidRPr="00A52B7E" w:rsidRDefault="00682FF2" w:rsidP="00682FF2">
            <w:pPr>
              <w:pStyle w:val="ListParagraph"/>
              <w:numPr>
                <w:ilvl w:val="0"/>
                <w:numId w:val="2"/>
              </w:numPr>
              <w:rPr>
                <w:b w:val="0"/>
                <w:i/>
              </w:rPr>
            </w:pPr>
            <w:r w:rsidRPr="00A52B7E">
              <w:rPr>
                <w:b w:val="0"/>
                <w:i/>
              </w:rPr>
              <w:t>Mild</w:t>
            </w:r>
          </w:p>
          <w:p w14:paraId="0B97AC69" w14:textId="77777777" w:rsidR="00682FF2" w:rsidRPr="00A52B7E" w:rsidRDefault="00682FF2" w:rsidP="00682FF2">
            <w:pPr>
              <w:pStyle w:val="ListParagraph"/>
              <w:numPr>
                <w:ilvl w:val="0"/>
                <w:numId w:val="2"/>
              </w:numPr>
            </w:pPr>
            <w:r w:rsidRPr="00A52B7E">
              <w:rPr>
                <w:b w:val="0"/>
                <w:i/>
              </w:rPr>
              <w:t>Moderate and Severe</w:t>
            </w:r>
          </w:p>
        </w:tc>
        <w:tc>
          <w:tcPr>
            <w:tcW w:w="1694" w:type="dxa"/>
          </w:tcPr>
          <w:p w14:paraId="54BDEF37" w14:textId="77777777" w:rsidR="00682FF2" w:rsidRDefault="00682FF2" w:rsidP="00682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58EFE3B" w14:textId="77777777" w:rsidR="00682FF2" w:rsidRDefault="00682FF2" w:rsidP="00682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  <w:p w14:paraId="29BBCA78" w14:textId="6109AF9C" w:rsidR="00682FF2" w:rsidRDefault="00682FF2" w:rsidP="00682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="005C5FD4">
              <w:t>15</w:t>
            </w:r>
          </w:p>
        </w:tc>
        <w:tc>
          <w:tcPr>
            <w:tcW w:w="1931" w:type="dxa"/>
          </w:tcPr>
          <w:p w14:paraId="24531771" w14:textId="77777777" w:rsidR="00682FF2" w:rsidRDefault="00682FF2" w:rsidP="00682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2B70638" w14:textId="77777777" w:rsidR="00682FF2" w:rsidRDefault="00682FF2" w:rsidP="00682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27666B6" w14:textId="03725F4C" w:rsidR="00682FF2" w:rsidRDefault="005C5FD4" w:rsidP="00682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5, 2.04</w:t>
            </w:r>
          </w:p>
        </w:tc>
        <w:tc>
          <w:tcPr>
            <w:tcW w:w="1264" w:type="dxa"/>
          </w:tcPr>
          <w:p w14:paraId="734F422F" w14:textId="77777777" w:rsidR="00682FF2" w:rsidRDefault="00682FF2" w:rsidP="00682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2AAFEC2" w14:textId="77777777" w:rsidR="00682FF2" w:rsidRDefault="00682FF2" w:rsidP="00682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4FC31B8" w14:textId="3F0689A9" w:rsidR="00682FF2" w:rsidRDefault="00682FF2" w:rsidP="00682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5C5FD4">
              <w:t>63</w:t>
            </w:r>
          </w:p>
        </w:tc>
      </w:tr>
      <w:tr w:rsidR="00682FF2" w14:paraId="1D7A486A" w14:textId="77777777" w:rsidTr="00276E98">
        <w:trPr>
          <w:trHeight w:val="1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</w:tcPr>
          <w:p w14:paraId="4E398C58" w14:textId="77777777" w:rsidR="00682FF2" w:rsidRDefault="00682FF2" w:rsidP="00682FF2">
            <w:r>
              <w:t>Location</w:t>
            </w:r>
          </w:p>
          <w:p w14:paraId="10C9FD90" w14:textId="77777777" w:rsidR="00682FF2" w:rsidRPr="00A52B7E" w:rsidRDefault="00682FF2" w:rsidP="00682FF2">
            <w:pPr>
              <w:pStyle w:val="ListParagraph"/>
              <w:numPr>
                <w:ilvl w:val="0"/>
                <w:numId w:val="3"/>
              </w:numPr>
              <w:rPr>
                <w:b w:val="0"/>
                <w:i/>
              </w:rPr>
            </w:pPr>
            <w:r w:rsidRPr="00A52B7E">
              <w:rPr>
                <w:b w:val="0"/>
                <w:i/>
              </w:rPr>
              <w:t>NHS premise</w:t>
            </w:r>
          </w:p>
          <w:p w14:paraId="30113EE0" w14:textId="77777777" w:rsidR="00682FF2" w:rsidRPr="00A52B7E" w:rsidRDefault="00682FF2" w:rsidP="00682FF2">
            <w:pPr>
              <w:pStyle w:val="ListParagraph"/>
              <w:numPr>
                <w:ilvl w:val="0"/>
                <w:numId w:val="3"/>
              </w:numPr>
              <w:rPr>
                <w:b w:val="0"/>
                <w:i/>
              </w:rPr>
            </w:pPr>
            <w:r w:rsidRPr="00A52B7E">
              <w:rPr>
                <w:b w:val="0"/>
                <w:i/>
              </w:rPr>
              <w:t>Home/Private accommodation</w:t>
            </w:r>
          </w:p>
          <w:p w14:paraId="20A5EEBE" w14:textId="77777777" w:rsidR="00682FF2" w:rsidRDefault="00682FF2" w:rsidP="00682FF2">
            <w:pPr>
              <w:pStyle w:val="ListParagraph"/>
              <w:numPr>
                <w:ilvl w:val="0"/>
                <w:numId w:val="3"/>
              </w:numPr>
              <w:rPr>
                <w:b w:val="0"/>
                <w:i/>
              </w:rPr>
            </w:pPr>
            <w:r w:rsidRPr="00A52B7E">
              <w:rPr>
                <w:b w:val="0"/>
                <w:i/>
              </w:rPr>
              <w:t>Public place</w:t>
            </w:r>
          </w:p>
          <w:p w14:paraId="4194D419" w14:textId="3D234D5F" w:rsidR="00682FF2" w:rsidRPr="00276E98" w:rsidRDefault="00276E98" w:rsidP="00276E98">
            <w:pPr>
              <w:pStyle w:val="ListParagraph"/>
              <w:numPr>
                <w:ilvl w:val="0"/>
                <w:numId w:val="3"/>
              </w:numPr>
              <w:rPr>
                <w:bCs w:val="0"/>
                <w:i/>
              </w:rPr>
            </w:pPr>
            <w:r>
              <w:rPr>
                <w:b w:val="0"/>
                <w:i/>
              </w:rPr>
              <w:t>Police station/ custody</w:t>
            </w:r>
          </w:p>
        </w:tc>
        <w:tc>
          <w:tcPr>
            <w:tcW w:w="1694" w:type="dxa"/>
          </w:tcPr>
          <w:p w14:paraId="1B7F9A6D" w14:textId="77777777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9540904" w14:textId="77777777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  <w:p w14:paraId="77EA8184" w14:textId="4BA2EDCE" w:rsidR="00682FF2" w:rsidRDefault="005C5FD4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</w:t>
            </w:r>
          </w:p>
          <w:p w14:paraId="4489D486" w14:textId="77777777" w:rsidR="005C5FD4" w:rsidRDefault="005C5FD4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</w:t>
            </w:r>
          </w:p>
          <w:p w14:paraId="155D9E8E" w14:textId="4837EFD4" w:rsidR="005C5FD4" w:rsidRDefault="005C5FD4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</w:t>
            </w:r>
          </w:p>
          <w:p w14:paraId="7A77A574" w14:textId="77777777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B1340C2" w14:textId="4298C4D5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CA848CB" w14:textId="439191F2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1" w:type="dxa"/>
          </w:tcPr>
          <w:p w14:paraId="2EFD3FF5" w14:textId="77777777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48B53EC" w14:textId="77777777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5BE86FA" w14:textId="77777777" w:rsidR="005C5FD4" w:rsidRDefault="005C5FD4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, 2.56</w:t>
            </w:r>
          </w:p>
          <w:p w14:paraId="094D10A5" w14:textId="4BDAA0FC" w:rsidR="005C5FD4" w:rsidRDefault="00786B1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  <w:r w:rsidR="005C5FD4">
              <w:t xml:space="preserve">, </w:t>
            </w:r>
            <w:r>
              <w:t>2.06</w:t>
            </w:r>
          </w:p>
          <w:p w14:paraId="52AAF6E6" w14:textId="169501A1" w:rsidR="00786B12" w:rsidRDefault="00786B1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, 8.95</w:t>
            </w:r>
          </w:p>
          <w:p w14:paraId="301F6E3C" w14:textId="72233659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0D4C40C" w14:textId="77777777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D71C871" w14:textId="3092285D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12366D9" w14:textId="7932E543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4" w:type="dxa"/>
          </w:tcPr>
          <w:p w14:paraId="562D7DD4" w14:textId="77777777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A41168B" w14:textId="77777777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E0A94E3" w14:textId="0F01DB74" w:rsidR="00682FF2" w:rsidRDefault="005C5FD4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</w:t>
            </w:r>
          </w:p>
          <w:p w14:paraId="554CA464" w14:textId="77777777" w:rsidR="005C5FD4" w:rsidRDefault="005C5FD4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</w:t>
            </w:r>
          </w:p>
          <w:p w14:paraId="784B7375" w14:textId="6D9CF23A" w:rsidR="005C5FD4" w:rsidRDefault="005C5FD4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</w:t>
            </w:r>
          </w:p>
          <w:p w14:paraId="16FE7965" w14:textId="77777777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B83E29F" w14:textId="39057F54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D99B9D0" w14:textId="4B3A87B3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82FF2" w14:paraId="15B55DE0" w14:textId="77777777" w:rsidTr="00682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</w:tcPr>
          <w:p w14:paraId="348E57B3" w14:textId="03CEAC1A" w:rsidR="00682FF2" w:rsidRDefault="00682FF2" w:rsidP="00682FF2">
            <w:r>
              <w:t xml:space="preserve">SIMD </w:t>
            </w:r>
          </w:p>
          <w:p w14:paraId="5098E1DF" w14:textId="77496518" w:rsidR="00682FF2" w:rsidRPr="00682FF2" w:rsidRDefault="00682FF2" w:rsidP="00682FF2">
            <w:pPr>
              <w:pStyle w:val="ListParagraph"/>
              <w:numPr>
                <w:ilvl w:val="0"/>
                <w:numId w:val="6"/>
              </w:numPr>
              <w:rPr>
                <w:b w:val="0"/>
                <w:i/>
              </w:rPr>
            </w:pPr>
            <w:r w:rsidRPr="00682FF2">
              <w:rPr>
                <w:b w:val="0"/>
                <w:i/>
              </w:rPr>
              <w:t>SIMD 1</w:t>
            </w:r>
            <w:r>
              <w:rPr>
                <w:b w:val="0"/>
                <w:i/>
              </w:rPr>
              <w:t xml:space="preserve"> (most deprived)</w:t>
            </w:r>
          </w:p>
          <w:p w14:paraId="261C89DE" w14:textId="6A23B7A7" w:rsidR="00682FF2" w:rsidRPr="00682FF2" w:rsidRDefault="00682FF2" w:rsidP="00682FF2">
            <w:pPr>
              <w:pStyle w:val="ListParagraph"/>
              <w:numPr>
                <w:ilvl w:val="0"/>
                <w:numId w:val="6"/>
              </w:numPr>
            </w:pPr>
            <w:r w:rsidRPr="00682FF2">
              <w:rPr>
                <w:b w:val="0"/>
                <w:i/>
              </w:rPr>
              <w:t>SIMD 2 to 5</w:t>
            </w:r>
          </w:p>
        </w:tc>
        <w:tc>
          <w:tcPr>
            <w:tcW w:w="1694" w:type="dxa"/>
          </w:tcPr>
          <w:p w14:paraId="79C40A00" w14:textId="77777777" w:rsidR="00682FF2" w:rsidRDefault="00682FF2" w:rsidP="00682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9C9C828" w14:textId="77777777" w:rsidR="00682FF2" w:rsidRDefault="00682FF2" w:rsidP="00682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  <w:p w14:paraId="2FE1C930" w14:textId="6D105AD4" w:rsidR="005C5FD4" w:rsidRDefault="005C5FD4" w:rsidP="00682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9</w:t>
            </w:r>
          </w:p>
        </w:tc>
        <w:tc>
          <w:tcPr>
            <w:tcW w:w="1931" w:type="dxa"/>
          </w:tcPr>
          <w:p w14:paraId="6D6C324F" w14:textId="77777777" w:rsidR="00682FF2" w:rsidRDefault="00682FF2" w:rsidP="00682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AD30312" w14:textId="77777777" w:rsidR="00786B12" w:rsidRDefault="00786B12" w:rsidP="00682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3F0117B" w14:textId="2A7DCC27" w:rsidR="00786B12" w:rsidRDefault="00786B12" w:rsidP="00682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, 1.92</w:t>
            </w:r>
          </w:p>
        </w:tc>
        <w:tc>
          <w:tcPr>
            <w:tcW w:w="1264" w:type="dxa"/>
          </w:tcPr>
          <w:p w14:paraId="07B74984" w14:textId="77777777" w:rsidR="00682FF2" w:rsidRDefault="00682FF2" w:rsidP="00682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D8C04B4" w14:textId="77777777" w:rsidR="00682FF2" w:rsidRDefault="00682FF2" w:rsidP="00682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BDB4366" w14:textId="1F9D2643" w:rsidR="00682FF2" w:rsidRDefault="00682FF2" w:rsidP="00682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5</w:t>
            </w:r>
          </w:p>
        </w:tc>
      </w:tr>
      <w:tr w:rsidR="00682FF2" w14:paraId="7B843C65" w14:textId="77777777" w:rsidTr="00682FF2">
        <w:trPr>
          <w:trHeight w:val="1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</w:tcPr>
          <w:p w14:paraId="55B84B58" w14:textId="30381D52" w:rsidR="00682FF2" w:rsidRDefault="00682FF2" w:rsidP="00682FF2">
            <w:r>
              <w:t xml:space="preserve">Naloxone </w:t>
            </w:r>
          </w:p>
          <w:p w14:paraId="2A523E98" w14:textId="6D38632F" w:rsidR="00682FF2" w:rsidRPr="00682FF2" w:rsidRDefault="00682FF2" w:rsidP="00682FF2">
            <w:pPr>
              <w:pStyle w:val="ListParagraph"/>
              <w:numPr>
                <w:ilvl w:val="0"/>
                <w:numId w:val="7"/>
              </w:numPr>
              <w:rPr>
                <w:b w:val="0"/>
                <w:i/>
              </w:rPr>
            </w:pPr>
            <w:r>
              <w:rPr>
                <w:b w:val="0"/>
                <w:i/>
              </w:rPr>
              <w:t>Not r</w:t>
            </w:r>
            <w:r w:rsidRPr="00682FF2">
              <w:rPr>
                <w:b w:val="0"/>
                <w:i/>
              </w:rPr>
              <w:t>equired</w:t>
            </w:r>
          </w:p>
          <w:p w14:paraId="7BC51469" w14:textId="27420041" w:rsidR="00682FF2" w:rsidRPr="00682FF2" w:rsidRDefault="00682FF2" w:rsidP="00682FF2">
            <w:pPr>
              <w:pStyle w:val="ListParagraph"/>
              <w:numPr>
                <w:ilvl w:val="0"/>
                <w:numId w:val="7"/>
              </w:numPr>
            </w:pPr>
            <w:r>
              <w:rPr>
                <w:b w:val="0"/>
                <w:i/>
              </w:rPr>
              <w:t>R</w:t>
            </w:r>
            <w:r w:rsidRPr="00682FF2">
              <w:rPr>
                <w:b w:val="0"/>
                <w:i/>
              </w:rPr>
              <w:t>equired</w:t>
            </w:r>
          </w:p>
        </w:tc>
        <w:tc>
          <w:tcPr>
            <w:tcW w:w="1694" w:type="dxa"/>
          </w:tcPr>
          <w:p w14:paraId="2A1092F5" w14:textId="77777777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7796EFA" w14:textId="77777777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  <w:p w14:paraId="52ACF721" w14:textId="78A33F50" w:rsidR="005C5FD4" w:rsidRDefault="005C5FD4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</w:t>
            </w:r>
          </w:p>
        </w:tc>
        <w:tc>
          <w:tcPr>
            <w:tcW w:w="1931" w:type="dxa"/>
          </w:tcPr>
          <w:p w14:paraId="370DADDD" w14:textId="77777777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2D3CBE2" w14:textId="77777777" w:rsidR="00786B12" w:rsidRDefault="00786B1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09197E9" w14:textId="0F276AA8" w:rsidR="00786B12" w:rsidRDefault="00786B1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, 1.44</w:t>
            </w:r>
          </w:p>
        </w:tc>
        <w:tc>
          <w:tcPr>
            <w:tcW w:w="1264" w:type="dxa"/>
          </w:tcPr>
          <w:p w14:paraId="6AD1AD02" w14:textId="77777777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8E7094F" w14:textId="77777777" w:rsidR="00682FF2" w:rsidRDefault="00682FF2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C7DA733" w14:textId="05E3A5B0" w:rsidR="00682FF2" w:rsidRDefault="005C5FD4" w:rsidP="00682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</w:t>
            </w:r>
          </w:p>
        </w:tc>
      </w:tr>
    </w:tbl>
    <w:p w14:paraId="77ED2913" w14:textId="2AD6564E" w:rsidR="00682FF2" w:rsidRDefault="00682FF2" w:rsidP="00682FF2">
      <w:r>
        <w:t>Note: SIMD: Scottish Index of Multiple Deprivation; GCS: Glasgow Comma Scale. Multi-</w:t>
      </w:r>
      <w:proofErr w:type="spellStart"/>
      <w:r>
        <w:t>variate</w:t>
      </w:r>
      <w:proofErr w:type="spellEnd"/>
      <w:r>
        <w:t xml:space="preserve"> logistic regression model adjusted for age, gen</w:t>
      </w:r>
      <w:bookmarkStart w:id="0" w:name="_GoBack"/>
      <w:bookmarkEnd w:id="0"/>
      <w:r>
        <w:t>der,</w:t>
      </w:r>
      <w:r w:rsidR="00786B12">
        <w:t xml:space="preserve"> GCS, location</w:t>
      </w:r>
      <w:r>
        <w:t xml:space="preserve"> and naloxone.</w:t>
      </w:r>
    </w:p>
    <w:p w14:paraId="299ACA34" w14:textId="77777777" w:rsidR="00682FF2" w:rsidRDefault="00682FF2"/>
    <w:sectPr w:rsidR="00682FF2" w:rsidSect="001D7171">
      <w:footnotePr>
        <w:pos w:val="beneathText"/>
      </w:footnotePr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0CCA57" w14:textId="77777777" w:rsidR="005C5FD4" w:rsidRDefault="005C5FD4" w:rsidP="00EF3C0E">
      <w:r>
        <w:separator/>
      </w:r>
    </w:p>
  </w:endnote>
  <w:endnote w:type="continuationSeparator" w:id="0">
    <w:p w14:paraId="3E5C0684" w14:textId="77777777" w:rsidR="005C5FD4" w:rsidRDefault="005C5FD4" w:rsidP="00EF3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656610" w14:textId="77777777" w:rsidR="005C5FD4" w:rsidRDefault="005C5FD4" w:rsidP="00EF3C0E">
      <w:r>
        <w:separator/>
      </w:r>
    </w:p>
  </w:footnote>
  <w:footnote w:type="continuationSeparator" w:id="0">
    <w:p w14:paraId="716B0E8E" w14:textId="77777777" w:rsidR="005C5FD4" w:rsidRDefault="005C5FD4" w:rsidP="00EF3C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5138E"/>
    <w:multiLevelType w:val="hybridMultilevel"/>
    <w:tmpl w:val="DF461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2F246D"/>
    <w:multiLevelType w:val="hybridMultilevel"/>
    <w:tmpl w:val="2A823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7F0F43"/>
    <w:multiLevelType w:val="hybridMultilevel"/>
    <w:tmpl w:val="592EA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0672A2"/>
    <w:multiLevelType w:val="hybridMultilevel"/>
    <w:tmpl w:val="DE667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24343F"/>
    <w:multiLevelType w:val="hybridMultilevel"/>
    <w:tmpl w:val="37900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3C6205E"/>
    <w:multiLevelType w:val="hybridMultilevel"/>
    <w:tmpl w:val="E5E4E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666822"/>
    <w:multiLevelType w:val="hybridMultilevel"/>
    <w:tmpl w:val="F0AA6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2"/>
  </w:num>
  <w:num w:numId="5">
    <w:abstractNumId w:val="0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451"/>
    <w:rsid w:val="001D7171"/>
    <w:rsid w:val="00276E98"/>
    <w:rsid w:val="003C76F0"/>
    <w:rsid w:val="004F07C5"/>
    <w:rsid w:val="00536451"/>
    <w:rsid w:val="005C5FD4"/>
    <w:rsid w:val="00682FF2"/>
    <w:rsid w:val="006B07B3"/>
    <w:rsid w:val="00786B12"/>
    <w:rsid w:val="0082168F"/>
    <w:rsid w:val="00AA67F0"/>
    <w:rsid w:val="00EF3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0BDE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EF3C0E"/>
    <w:rPr>
      <w:rFonts w:eastAsiaTheme="minorHAnsi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EF3C0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EF3C0E"/>
  </w:style>
  <w:style w:type="character" w:customStyle="1" w:styleId="FootnoteTextChar">
    <w:name w:val="Footnote Text Char"/>
    <w:basedOn w:val="DefaultParagraphFont"/>
    <w:link w:val="FootnoteText"/>
    <w:uiPriority w:val="99"/>
    <w:rsid w:val="00EF3C0E"/>
  </w:style>
  <w:style w:type="character" w:styleId="FootnoteReference">
    <w:name w:val="footnote reference"/>
    <w:basedOn w:val="DefaultParagraphFont"/>
    <w:uiPriority w:val="99"/>
    <w:unhideWhenUsed/>
    <w:rsid w:val="00EF3C0E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4F07C5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EF3C0E"/>
    <w:rPr>
      <w:rFonts w:eastAsiaTheme="minorHAnsi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EF3C0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EF3C0E"/>
  </w:style>
  <w:style w:type="character" w:customStyle="1" w:styleId="FootnoteTextChar">
    <w:name w:val="Footnote Text Char"/>
    <w:basedOn w:val="DefaultParagraphFont"/>
    <w:link w:val="FootnoteText"/>
    <w:uiPriority w:val="99"/>
    <w:rsid w:val="00EF3C0E"/>
  </w:style>
  <w:style w:type="character" w:styleId="FootnoteReference">
    <w:name w:val="footnote reference"/>
    <w:basedOn w:val="DefaultParagraphFont"/>
    <w:uiPriority w:val="99"/>
    <w:unhideWhenUsed/>
    <w:rsid w:val="00EF3C0E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4F07C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7</Words>
  <Characters>670</Characters>
  <Application>Microsoft Macintosh Word</Application>
  <DocSecurity>0</DocSecurity>
  <Lines>5</Lines>
  <Paragraphs>1</Paragraphs>
  <ScaleCrop>false</ScaleCrop>
  <Company>UWCSEA</Company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05-29T12:31:00Z</dcterms:created>
  <dcterms:modified xsi:type="dcterms:W3CDTF">2021-07-01T11:21:00Z</dcterms:modified>
</cp:coreProperties>
</file>